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bCs/>
        </w:rPr>
        <w:t>S1 Table.</w:t>
      </w:r>
      <w:r>
        <w:rPr>
          <w:rFonts w:cs="Times New Roman" w:ascii="Times New Roman" w:hAnsi="Times New Roman"/>
        </w:rPr>
        <w:t xml:space="preserve"> Results of the testing of exceptionally early cases per country using the method of Solow &amp; Smith.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tbl>
      <w:tblPr>
        <w:tblW w:w="9869" w:type="dxa"/>
        <w:jc w:val="left"/>
        <w:tblInd w:w="-3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542"/>
        <w:gridCol w:w="2608"/>
        <w:gridCol w:w="717"/>
        <w:gridCol w:w="1716"/>
        <w:gridCol w:w="1709"/>
        <w:gridCol w:w="1075"/>
        <w:gridCol w:w="1502"/>
      </w:tblGrid>
      <w:tr>
        <w:trPr>
          <w:trHeight w:val="293" w:hRule="atLeast"/>
        </w:trPr>
        <w:tc>
          <w:tcPr>
            <w:tcW w:w="54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6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tity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71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case date tested</w:t>
            </w:r>
          </w:p>
        </w:tc>
        <w:tc>
          <w:tcPr>
            <w:tcW w:w="170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ind w:right="294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of first sighting</w:t>
            </w:r>
          </w:p>
        </w:tc>
        <w:tc>
          <w:tcPr>
            <w:tcW w:w="107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case excluded</w:t>
            </w:r>
          </w:p>
        </w:tc>
        <w:tc>
          <w:tcPr>
            <w:tcW w:w="150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rrected first case date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hanis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a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e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Z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orr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ol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ua and Barbu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enti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ub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W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erbaij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hama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hrai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gladesh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bado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aru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gium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iz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Z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rmu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u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iv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aire Sint Eustatius and Sab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nia and Herzegovi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H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swa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tish Virgin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une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lga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kina Fas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und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bod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0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eroo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e Verd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V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yman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frican Republic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F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l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1, 2019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 31, 2019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m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a Ric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e d'Ivoir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V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at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V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aca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W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ru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ch Republic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Z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ocratic Republic of Cong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K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ibout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ican Republic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ado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ypt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 Salvado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V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quatorial Guine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Q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tre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o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iop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eroe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kland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K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j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nch Polynes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F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o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rg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bralta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n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na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m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temal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ernse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nea-Bissau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yan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t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ndura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gar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ones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q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Q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e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e of M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rael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aic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P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rse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E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rd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khs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y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sov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K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wait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W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rgyzs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GZ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v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ano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e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by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echtenstei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hua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xembourg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X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edo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w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ys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V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a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uritiu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ic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X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dov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ac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gol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G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enegr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tserrat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occ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zambiqu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Z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anma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i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al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her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Caledo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Zea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Z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aragu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C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ge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ern Mariana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P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wa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is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estin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am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gua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u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lippin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erto Ric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ta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ma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an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W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Kitts and Nevi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Luc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nt Vincent and the Grenadin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 Marin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8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o Tome and Princip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P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udi Ara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U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egal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ychell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erra Leon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apor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t Maarten (Dutch part)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X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ak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K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ove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l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Afric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F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Kore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0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0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th Sud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D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 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 Lank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K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8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inam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zi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Z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zer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b 2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r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zan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Z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iland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or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g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idad and Tobago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O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is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3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e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rks and Caicos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nd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7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2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raine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Arab Emirat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3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Kingdom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3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ted State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1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.S. Virgin Islands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uguay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Y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5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zbekist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Z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1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6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ican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7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ezuel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4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5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etnam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M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4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n 24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260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mbia</w:t>
            </w:r>
          </w:p>
        </w:tc>
        <w:tc>
          <w:tcPr>
            <w:tcW w:w="71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B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  <w:tc>
          <w:tcPr>
            <w:tcW w:w="17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  <w:tc>
          <w:tcPr>
            <w:tcW w:w="107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19, 2020</w:t>
            </w:r>
          </w:p>
        </w:tc>
      </w:tr>
      <w:tr>
        <w:trPr>
          <w:trHeight w:val="293" w:hRule="atLeast"/>
        </w:trPr>
        <w:tc>
          <w:tcPr>
            <w:tcW w:w="5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26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babwe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WE</w:t>
            </w:r>
          </w:p>
        </w:tc>
        <w:tc>
          <w:tcPr>
            <w:tcW w:w="17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  <w:tc>
          <w:tcPr>
            <w:tcW w:w="170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ind w:right="294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3</w:t>
            </w:r>
          </w:p>
        </w:tc>
        <w:tc>
          <w:tcPr>
            <w:tcW w:w="10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 21, 202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. Solow AR, Smith W. How surprising is a new record? 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>Am Stat.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2005;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59</w:t>
      </w:r>
      <w:r>
        <w:rPr>
          <w:rFonts w:cs="Times New Roman" w:ascii="Times New Roman" w:hAnsi="Times New Roman"/>
          <w:sz w:val="20"/>
          <w:szCs w:val="20"/>
          <w:lang w:val="en-GB"/>
        </w:rPr>
        <w:t>: 153-15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Calibr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eastAsia="Droid Sans Fallback" w:cs="Mangal"/>
      <w:kern w:val="2"/>
      <w:sz w:val="18"/>
      <w:szCs w:val="16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Calib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Calibri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08:48:00Z</dcterms:created>
  <dc:creator>Ivan Jaric</dc:creator>
  <dc:description/>
  <cp:keywords/>
  <dc:language>en-US</dc:language>
  <cp:lastModifiedBy>David Roberts</cp:lastModifiedBy>
  <dcterms:modified xsi:type="dcterms:W3CDTF">2021-05-24T19:38:00Z</dcterms:modified>
  <cp:revision>11</cp:revision>
  <dc:subject/>
  <dc:title/>
</cp:coreProperties>
</file>